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C5AC5" w14:textId="77777777" w:rsidR="00D5786D" w:rsidRPr="00EB4123" w:rsidRDefault="00D5786D" w:rsidP="00D5786D">
      <w:pPr>
        <w:spacing w:line="259" w:lineRule="auto"/>
        <w:rPr>
          <w:rFonts w:ascii="Calibri Light" w:eastAsia="Calibri" w:hAnsi="Calibri Light" w:cs="Calibri Light"/>
          <w:kern w:val="0"/>
          <w:sz w:val="20"/>
          <w:szCs w:val="20"/>
          <w14:ligatures w14:val="none"/>
        </w:rPr>
      </w:pPr>
      <w:r>
        <w:rPr>
          <w:rFonts w:ascii="Calibri Light" w:eastAsia="Calibri" w:hAnsi="Calibri Light" w:cs="Calibri Light"/>
          <w:b/>
          <w:bCs/>
          <w:kern w:val="0"/>
          <w:sz w:val="20"/>
          <w:szCs w:val="20"/>
          <w14:ligatures w14:val="none"/>
        </w:rPr>
        <w:t xml:space="preserve">Supplementary </w:t>
      </w:r>
      <w:r w:rsidRPr="00EB4123">
        <w:rPr>
          <w:rFonts w:ascii="Calibri Light" w:eastAsia="Calibri" w:hAnsi="Calibri Light" w:cs="Calibri Light"/>
          <w:b/>
          <w:bCs/>
          <w:kern w:val="0"/>
          <w:sz w:val="20"/>
          <w:szCs w:val="20"/>
          <w14:ligatures w14:val="none"/>
        </w:rPr>
        <w:t xml:space="preserve">Table </w:t>
      </w:r>
      <w:r>
        <w:rPr>
          <w:rFonts w:ascii="Calibri Light" w:eastAsia="Calibri" w:hAnsi="Calibri Light" w:cs="Calibri Light"/>
          <w:b/>
          <w:bCs/>
          <w:kern w:val="0"/>
          <w:sz w:val="20"/>
          <w:szCs w:val="20"/>
          <w14:ligatures w14:val="none"/>
        </w:rPr>
        <w:t>1</w:t>
      </w:r>
      <w:r w:rsidRPr="00EB4123">
        <w:rPr>
          <w:rFonts w:ascii="Calibri Light" w:eastAsia="Calibri" w:hAnsi="Calibri Light" w:cs="Calibri Light"/>
          <w:kern w:val="0"/>
          <w:sz w:val="20"/>
          <w:szCs w:val="20"/>
          <w14:ligatures w14:val="none"/>
        </w:rPr>
        <w:t xml:space="preserve"> National Aquatic Resource Survey (NARS)</w:t>
      </w:r>
      <w:r>
        <w:rPr>
          <w:rFonts w:ascii="Calibri Light" w:eastAsia="Calibri" w:hAnsi="Calibri Light" w:cs="Calibri Light"/>
          <w:kern w:val="0"/>
          <w:sz w:val="20"/>
          <w:szCs w:val="20"/>
          <w14:ligatures w14:val="none"/>
        </w:rPr>
        <w:t xml:space="preserve"> webpage descriptions, URLs, and potential uses</w:t>
      </w:r>
      <w:r w:rsidRPr="00EB4123">
        <w:rPr>
          <w:rFonts w:ascii="Calibri Light" w:eastAsia="Calibri" w:hAnsi="Calibri Light" w:cs="Calibri Light"/>
          <w:kern w:val="0"/>
          <w:sz w:val="20"/>
          <w:szCs w:val="20"/>
          <w14:ligatures w14:val="none"/>
        </w:rPr>
        <w:t>.</w:t>
      </w:r>
    </w:p>
    <w:tbl>
      <w:tblPr>
        <w:tblStyle w:val="PlainTable1"/>
        <w:tblW w:w="9535" w:type="dxa"/>
        <w:tblLayout w:type="fixed"/>
        <w:tblLook w:val="04A0" w:firstRow="1" w:lastRow="0" w:firstColumn="1" w:lastColumn="0" w:noHBand="0" w:noVBand="1"/>
      </w:tblPr>
      <w:tblGrid>
        <w:gridCol w:w="2155"/>
        <w:gridCol w:w="3240"/>
        <w:gridCol w:w="4140"/>
      </w:tblGrid>
      <w:tr w:rsidR="00D5786D" w:rsidRPr="00375E78" w14:paraId="70F6F3A0" w14:textId="77777777" w:rsidTr="00256A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79831DB1" w14:textId="77777777" w:rsidR="00D5786D" w:rsidRPr="00F25463" w:rsidRDefault="00D5786D" w:rsidP="00256A53">
            <w:pPr>
              <w:spacing w:after="24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Webpage</w:t>
            </w:r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br/>
            </w:r>
            <w:r w:rsidRPr="00F25463"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3240" w:type="dxa"/>
          </w:tcPr>
          <w:p w14:paraId="3616FF3F" w14:textId="77777777" w:rsidR="00D5786D" w:rsidRPr="00F25463" w:rsidRDefault="00D5786D" w:rsidP="00256A53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 w:rsidRPr="00F25463"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URL</w:t>
            </w:r>
          </w:p>
        </w:tc>
        <w:tc>
          <w:tcPr>
            <w:tcW w:w="4140" w:type="dxa"/>
          </w:tcPr>
          <w:p w14:paraId="2B4AD5C0" w14:textId="77777777" w:rsidR="00D5786D" w:rsidRPr="00F25463" w:rsidRDefault="00D5786D" w:rsidP="00256A53">
            <w:pPr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 w:rsidRPr="00F25463"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Potential Uses</w:t>
            </w:r>
          </w:p>
        </w:tc>
      </w:tr>
      <w:tr w:rsidR="00D5786D" w:rsidRPr="00375E78" w14:paraId="352D6A08" w14:textId="77777777" w:rsidTr="0025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CED28E6" w14:textId="77777777" w:rsidR="00D5786D" w:rsidRPr="00F25463" w:rsidRDefault="00D5786D" w:rsidP="00256A53">
            <w:pPr>
              <w:spacing w:after="240"/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25463"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Field and Laboratory Operation Manuals, </w:t>
            </w:r>
            <w:r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Site Evaluation Guidelines, and </w:t>
            </w:r>
            <w:r w:rsidRPr="00F25463"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Design Documents</w:t>
            </w:r>
          </w:p>
        </w:tc>
        <w:tc>
          <w:tcPr>
            <w:tcW w:w="3240" w:type="dxa"/>
          </w:tcPr>
          <w:p w14:paraId="4146EF6C" w14:textId="77777777" w:rsidR="00D5786D" w:rsidRPr="00F25463" w:rsidRDefault="00D5786D" w:rsidP="00256A5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hyperlink r:id="rId6" w:history="1">
              <w:r w:rsidRPr="00F25463">
                <w:rPr>
                  <w:rStyle w:val="Hyperlink"/>
                  <w:rFonts w:ascii="Calibri Light" w:eastAsiaTheme="majorEastAsia" w:hAnsi="Calibri Light" w:cs="Calibri Light"/>
                  <w:kern w:val="0"/>
                  <w:sz w:val="20"/>
                  <w:szCs w:val="20"/>
                  <w14:ligatures w14:val="none"/>
                </w:rPr>
                <w:t>https://www.epa.gov/national-aquatic-resource-surveys/manuals-used-national-aquatic-resource-surveys</w:t>
              </w:r>
            </w:hyperlink>
            <w:r w:rsidRPr="00F25463"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4140" w:type="dxa"/>
          </w:tcPr>
          <w:p w14:paraId="595BE357" w14:textId="77777777" w:rsidR="00D5786D" w:rsidRPr="00F25463" w:rsidRDefault="00D5786D" w:rsidP="00256A5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Understanding (1) protocols used in the field and laboratory to collect and analyze data, (2) the survey designs including site selection, and (3) evaluation guidelines used to verify targeted sites</w:t>
            </w:r>
          </w:p>
        </w:tc>
      </w:tr>
      <w:tr w:rsidR="00D5786D" w:rsidRPr="00375E78" w14:paraId="63AE0084" w14:textId="77777777" w:rsidTr="00256A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A497E30" w14:textId="77777777" w:rsidR="00D5786D" w:rsidRPr="004132B2" w:rsidRDefault="00D5786D" w:rsidP="00256A53">
            <w:pPr>
              <w:spacing w:after="240"/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4132B2"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Map of Past Sampling Locations</w:t>
            </w:r>
          </w:p>
        </w:tc>
        <w:tc>
          <w:tcPr>
            <w:tcW w:w="3240" w:type="dxa"/>
          </w:tcPr>
          <w:p w14:paraId="607AC3A3" w14:textId="77777777" w:rsidR="00D5786D" w:rsidRPr="00F25463" w:rsidRDefault="00D5786D" w:rsidP="00256A53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hyperlink r:id="rId7" w:history="1">
              <w:r w:rsidRPr="00433406">
                <w:rPr>
                  <w:rStyle w:val="Hyperlink"/>
                  <w:rFonts w:ascii="Calibri Light" w:hAnsi="Calibri Light" w:cs="Calibri Light"/>
                  <w:sz w:val="20"/>
                  <w:szCs w:val="20"/>
                </w:rPr>
                <w:t>https://www.epa.gov/national-aquatic-resource-surveys/map-national-aquatic-resource-surveys-sampling-locations</w:t>
              </w:r>
            </w:hyperlink>
          </w:p>
        </w:tc>
        <w:tc>
          <w:tcPr>
            <w:tcW w:w="4140" w:type="dxa"/>
          </w:tcPr>
          <w:p w14:paraId="60B03A00" w14:textId="77777777" w:rsidR="00D5786D" w:rsidRPr="00F25463" w:rsidRDefault="00D5786D" w:rsidP="00256A53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Searching for sampled sites within specific locations, obtaining quick information (e.g., site identifiers such as UID, UNIQUE_ID, and SITE_ID) about a specific site that may be used to query data in the published datasets</w:t>
            </w:r>
          </w:p>
        </w:tc>
      </w:tr>
      <w:tr w:rsidR="00D5786D" w:rsidRPr="00375E78" w14:paraId="2EFD8C12" w14:textId="77777777" w:rsidTr="0025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556C516" w14:textId="77777777" w:rsidR="00D5786D" w:rsidRPr="00F25463" w:rsidRDefault="00D5786D" w:rsidP="00256A53">
            <w:pPr>
              <w:spacing w:after="240"/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Published D</w:t>
            </w:r>
            <w:r w:rsidRPr="00F25463"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ata</w:t>
            </w:r>
            <w:r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sets</w:t>
            </w:r>
          </w:p>
        </w:tc>
        <w:tc>
          <w:tcPr>
            <w:tcW w:w="3240" w:type="dxa"/>
          </w:tcPr>
          <w:p w14:paraId="0CD39D82" w14:textId="77777777" w:rsidR="00D5786D" w:rsidRPr="00F25463" w:rsidRDefault="00D5786D" w:rsidP="00256A5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hyperlink r:id="rId8" w:history="1">
              <w:r w:rsidRPr="00F25463">
                <w:rPr>
                  <w:rStyle w:val="Hyperlink"/>
                  <w:rFonts w:ascii="Calibri Light" w:hAnsi="Calibri Light" w:cs="Calibri Light"/>
                  <w:sz w:val="20"/>
                  <w:szCs w:val="20"/>
                </w:rPr>
                <w:t>https://www.epa.gov/national-aquatic-resource-surveys/data-national-aquatic-resource-surveys</w:t>
              </w:r>
            </w:hyperlink>
          </w:p>
        </w:tc>
        <w:tc>
          <w:tcPr>
            <w:tcW w:w="4140" w:type="dxa"/>
          </w:tcPr>
          <w:p w14:paraId="2D4E46C4" w14:textId="77777777" w:rsidR="00D5786D" w:rsidRPr="00F25463" w:rsidRDefault="00D5786D" w:rsidP="00256A5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Conducting research based on specific data collected in the field or analyzed in laboratories from samples</w:t>
            </w:r>
          </w:p>
        </w:tc>
      </w:tr>
      <w:tr w:rsidR="00D5786D" w:rsidRPr="00375E78" w14:paraId="28503ED7" w14:textId="77777777" w:rsidTr="00256A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4FF35139" w14:textId="77777777" w:rsidR="00D5786D" w:rsidRDefault="00D5786D" w:rsidP="00256A53">
            <w:pPr>
              <w:spacing w:after="240"/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Frequently Asked Questions about the NARS Data, including Technical Support Documents</w:t>
            </w:r>
          </w:p>
        </w:tc>
        <w:tc>
          <w:tcPr>
            <w:tcW w:w="3240" w:type="dxa"/>
          </w:tcPr>
          <w:p w14:paraId="447FEADF" w14:textId="77777777" w:rsidR="00D5786D" w:rsidRPr="00F25463" w:rsidRDefault="00D5786D" w:rsidP="00256A53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cs="Calibri Light"/>
                <w:sz w:val="20"/>
                <w:szCs w:val="20"/>
              </w:rPr>
            </w:pPr>
            <w:hyperlink r:id="rId9" w:anchor="technicaldocuments" w:history="1">
              <w:r w:rsidRPr="00433406">
                <w:rPr>
                  <w:rStyle w:val="Hyperlink"/>
                  <w:rFonts w:ascii="Calibri Light" w:hAnsi="Calibri Light" w:cs="Calibri Light"/>
                  <w:sz w:val="20"/>
                  <w:szCs w:val="20"/>
                </w:rPr>
                <w:t>https://www.epa.gov/national-aquatic-resource-surveys/frequent-questions-about-data-national-aquatic-resource-surveys#technicaldocuments</w:t>
              </w:r>
            </w:hyperlink>
          </w:p>
        </w:tc>
        <w:tc>
          <w:tcPr>
            <w:tcW w:w="4140" w:type="dxa"/>
          </w:tcPr>
          <w:p w14:paraId="7A624DD1" w14:textId="77777777" w:rsidR="00D5786D" w:rsidRPr="00F25463" w:rsidRDefault="00D5786D" w:rsidP="00256A53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Finding answers about the published datasets, including Technical Support Documents for each survey, which describe the analysis methods used to produce condition thresholds and final condition and trend results</w:t>
            </w:r>
          </w:p>
        </w:tc>
      </w:tr>
      <w:tr w:rsidR="00D5786D" w:rsidRPr="00375E78" w14:paraId="28FE4354" w14:textId="77777777" w:rsidTr="0025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298797F2" w14:textId="77777777" w:rsidR="00D5786D" w:rsidRPr="00F25463" w:rsidRDefault="00D5786D" w:rsidP="00256A53">
            <w:pPr>
              <w:spacing w:after="240"/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F25463"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Reports and Dashboards, Factsheets and Infographics, </w:t>
            </w:r>
            <w:proofErr w:type="spellStart"/>
            <w:r w:rsidRPr="00F25463"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Storymaps</w:t>
            </w:r>
            <w:proofErr w:type="spellEnd"/>
            <w:r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, Webcasts, and Videos</w:t>
            </w:r>
          </w:p>
        </w:tc>
        <w:tc>
          <w:tcPr>
            <w:tcW w:w="3240" w:type="dxa"/>
          </w:tcPr>
          <w:p w14:paraId="51DCF096" w14:textId="77777777" w:rsidR="00D5786D" w:rsidRPr="00F25463" w:rsidRDefault="00D5786D" w:rsidP="00256A5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hyperlink r:id="rId10" w:anchor="reports" w:history="1">
              <w:r w:rsidRPr="00F25463">
                <w:rPr>
                  <w:rStyle w:val="Hyperlink"/>
                  <w:rFonts w:ascii="Calibri Light" w:eastAsiaTheme="majorEastAsia" w:hAnsi="Calibri Light" w:cs="Calibri Light"/>
                  <w:sz w:val="20"/>
                  <w:szCs w:val="20"/>
                </w:rPr>
                <w:t>https://www.epa.gov/national-aquatic-resource-surveys/outreach-materials-national-aquatic-resource-surveys#reports</w:t>
              </w:r>
            </w:hyperlink>
          </w:p>
        </w:tc>
        <w:tc>
          <w:tcPr>
            <w:tcW w:w="4140" w:type="dxa"/>
          </w:tcPr>
          <w:p w14:paraId="240683E2" w14:textId="77777777" w:rsidR="00D5786D" w:rsidRPr="00F25463" w:rsidRDefault="00D5786D" w:rsidP="00256A5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 xml:space="preserve">Learning about final condition and trend results from the surveys, published as reports and interactive dashboards, and other associated information about the surveys (e.g., from factsheets, infographics, </w:t>
            </w:r>
            <w:proofErr w:type="spellStart"/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storymaps</w:t>
            </w:r>
            <w:proofErr w:type="spellEnd"/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, webcasts, and videos) in a way that is accessible to multiple audiences, from the public to scientists</w:t>
            </w:r>
          </w:p>
        </w:tc>
      </w:tr>
      <w:tr w:rsidR="00D5786D" w:rsidRPr="00375E78" w14:paraId="54F35242" w14:textId="77777777" w:rsidTr="00256A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D69B945" w14:textId="77777777" w:rsidR="00D5786D" w:rsidRPr="00F25463" w:rsidRDefault="00D5786D" w:rsidP="00256A53">
            <w:pPr>
              <w:spacing w:after="240"/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Journal Articles relating to NARS or using NARS data</w:t>
            </w:r>
          </w:p>
        </w:tc>
        <w:tc>
          <w:tcPr>
            <w:tcW w:w="3240" w:type="dxa"/>
          </w:tcPr>
          <w:p w14:paraId="1BF5580C" w14:textId="77777777" w:rsidR="00D5786D" w:rsidRPr="00F25463" w:rsidRDefault="00D5786D" w:rsidP="00256A53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hyperlink r:id="rId11">
              <w:r w:rsidRPr="00F25463">
                <w:rPr>
                  <w:rStyle w:val="Hyperlink"/>
                  <w:rFonts w:ascii="Calibri Light" w:eastAsiaTheme="majorEastAsia" w:hAnsi="Calibri Light" w:cs="Calibri Light"/>
                  <w:sz w:val="20"/>
                  <w:szCs w:val="20"/>
                </w:rPr>
                <w:t>https://www.epa.gov/national-aquatic-resource-surveys/journal-articles-applying-national-aquatic-resource-survey-data</w:t>
              </w:r>
            </w:hyperlink>
          </w:p>
        </w:tc>
        <w:tc>
          <w:tcPr>
            <w:tcW w:w="4140" w:type="dxa"/>
          </w:tcPr>
          <w:p w14:paraId="2E3F7EE1" w14:textId="77777777" w:rsidR="00D5786D" w:rsidRPr="00F25463" w:rsidRDefault="00D5786D" w:rsidP="00256A53">
            <w:pPr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Conducting literature searches for NARS specific and NARS related peer-reviewed articles, organized by aquatic ecosystem type and chronologically</w:t>
            </w:r>
          </w:p>
        </w:tc>
      </w:tr>
      <w:tr w:rsidR="00D5786D" w:rsidRPr="00375E78" w14:paraId="291F9F54" w14:textId="77777777" w:rsidTr="00256A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5A7839F" w14:textId="77777777" w:rsidR="00D5786D" w:rsidRPr="00553853" w:rsidRDefault="00D5786D" w:rsidP="00256A53">
            <w:pPr>
              <w:spacing w:after="240"/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553853"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NARS Tools, Training Videos, Links to StreamCat and </w:t>
            </w:r>
            <w:proofErr w:type="spellStart"/>
            <w:r w:rsidRPr="00553853">
              <w:rPr>
                <w:rStyle w:val="normaltextrun"/>
                <w:rFonts w:ascii="Calibri Light" w:eastAsiaTheme="majorEastAsia" w:hAnsi="Calibri Light" w:cs="Calibri Light"/>
                <w:b w:val="0"/>
                <w:bCs w:val="0"/>
                <w:kern w:val="0"/>
                <w:sz w:val="20"/>
                <w:szCs w:val="20"/>
                <w14:ligatures w14:val="none"/>
              </w:rPr>
              <w:t>LakeCat</w:t>
            </w:r>
            <w:proofErr w:type="spellEnd"/>
          </w:p>
        </w:tc>
        <w:tc>
          <w:tcPr>
            <w:tcW w:w="3240" w:type="dxa"/>
          </w:tcPr>
          <w:p w14:paraId="567135D7" w14:textId="77777777" w:rsidR="00D5786D" w:rsidRPr="00F25463" w:rsidRDefault="00D5786D" w:rsidP="00256A5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hyperlink r:id="rId12" w:history="1">
              <w:r w:rsidRPr="00433406">
                <w:rPr>
                  <w:rStyle w:val="Hyperlink"/>
                  <w:rFonts w:ascii="Calibri Light" w:eastAsiaTheme="majorEastAsia" w:hAnsi="Calibri Light" w:cs="Calibri Light"/>
                  <w:kern w:val="0"/>
                  <w:sz w:val="20"/>
                  <w:szCs w:val="20"/>
                  <w14:ligatures w14:val="none"/>
                </w:rPr>
                <w:t>https://www.epa.gov/national-aquatic-resource-surveys/tools-related-national-aquatic-resource-surveys</w:t>
              </w:r>
            </w:hyperlink>
          </w:p>
        </w:tc>
        <w:tc>
          <w:tcPr>
            <w:tcW w:w="4140" w:type="dxa"/>
          </w:tcPr>
          <w:p w14:paraId="502B5318" w14:textId="77777777" w:rsidR="00D5786D" w:rsidRPr="00F25463" w:rsidRDefault="00D5786D" w:rsidP="00256A53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</w:pPr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Using user-friendly R Shiny apps to apply NARS survey designs, thresholds, and other methodology to your own datasets; watching NARS field training videos; accessing supplemental datasets that provide local catchment and watershed metrics for streams (StreamCat) and lakes (</w:t>
            </w:r>
            <w:proofErr w:type="spellStart"/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LakeCat</w:t>
            </w:r>
            <w:proofErr w:type="spellEnd"/>
            <w:r>
              <w:rPr>
                <w:rStyle w:val="normaltextrun"/>
                <w:rFonts w:ascii="Calibri Light" w:eastAsiaTheme="majorEastAsia" w:hAnsi="Calibri Light" w:cs="Calibri Light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</w:tbl>
    <w:p w14:paraId="56DAF25D" w14:textId="77777777" w:rsidR="005F7827" w:rsidRDefault="005F7827"/>
    <w:sectPr w:rsidR="005F7827" w:rsidSect="00D5786D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AE67A" w14:textId="77777777" w:rsidR="00D5786D" w:rsidRDefault="00D5786D" w:rsidP="00D5786D">
      <w:pPr>
        <w:spacing w:after="0" w:line="240" w:lineRule="auto"/>
      </w:pPr>
      <w:r>
        <w:separator/>
      </w:r>
    </w:p>
  </w:endnote>
  <w:endnote w:type="continuationSeparator" w:id="0">
    <w:p w14:paraId="5290870E" w14:textId="77777777" w:rsidR="00D5786D" w:rsidRDefault="00D5786D" w:rsidP="00D57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4EFD8B" w14:textId="296F66F0" w:rsidR="00D5786D" w:rsidRPr="00D5786D" w:rsidRDefault="00D5786D">
    <w:pPr>
      <w:pStyle w:val="Footer"/>
      <w:rPr>
        <w:i/>
        <w:iCs/>
        <w:color w:val="BFBFBF" w:themeColor="background1" w:themeShade="BF"/>
        <w:sz w:val="18"/>
        <w:szCs w:val="18"/>
      </w:rPr>
    </w:pPr>
    <w:r w:rsidRPr="00D5786D">
      <w:rPr>
        <w:i/>
        <w:iCs/>
        <w:color w:val="BFBFBF" w:themeColor="background1" w:themeShade="BF"/>
        <w:sz w:val="18"/>
        <w:szCs w:val="18"/>
      </w:rPr>
      <w:t xml:space="preserve">Nahlik et al. (2025) </w:t>
    </w:r>
    <w:r w:rsidRPr="00D5786D">
      <w:rPr>
        <w:i/>
        <w:iCs/>
        <w:color w:val="BFBFBF" w:themeColor="background1" w:themeShade="BF"/>
        <w:sz w:val="18"/>
        <w:szCs w:val="18"/>
      </w:rPr>
      <w:t>National Aquatic Resource Surveys (NARS): The foundation for long-term aquatic monitoring data across the United Stat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A3C84" w14:textId="77777777" w:rsidR="00D5786D" w:rsidRDefault="00D5786D" w:rsidP="00D5786D">
      <w:pPr>
        <w:spacing w:after="0" w:line="240" w:lineRule="auto"/>
      </w:pPr>
      <w:r>
        <w:separator/>
      </w:r>
    </w:p>
  </w:footnote>
  <w:footnote w:type="continuationSeparator" w:id="0">
    <w:p w14:paraId="7801E15B" w14:textId="77777777" w:rsidR="00D5786D" w:rsidRDefault="00D5786D" w:rsidP="00D57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86D"/>
    <w:rsid w:val="00515EF0"/>
    <w:rsid w:val="005F7827"/>
    <w:rsid w:val="00D5786D"/>
    <w:rsid w:val="00E5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6A774"/>
  <w15:chartTrackingRefBased/>
  <w15:docId w15:val="{B1BDAD9E-AB44-4743-95D2-843AC2C9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86D"/>
  </w:style>
  <w:style w:type="paragraph" w:styleId="Heading1">
    <w:name w:val="heading 1"/>
    <w:basedOn w:val="Normal"/>
    <w:next w:val="Normal"/>
    <w:link w:val="Heading1Char"/>
    <w:uiPriority w:val="9"/>
    <w:qFormat/>
    <w:rsid w:val="00D57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86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D5786D"/>
  </w:style>
  <w:style w:type="character" w:styleId="Hyperlink">
    <w:name w:val="Hyperlink"/>
    <w:basedOn w:val="DefaultParagraphFont"/>
    <w:uiPriority w:val="99"/>
    <w:unhideWhenUsed/>
    <w:rsid w:val="00D5786D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D578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5786D"/>
  </w:style>
  <w:style w:type="paragraph" w:styleId="Header">
    <w:name w:val="header"/>
    <w:basedOn w:val="Normal"/>
    <w:link w:val="HeaderChar"/>
    <w:uiPriority w:val="99"/>
    <w:unhideWhenUsed/>
    <w:rsid w:val="00D57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86D"/>
  </w:style>
  <w:style w:type="paragraph" w:styleId="Footer">
    <w:name w:val="footer"/>
    <w:basedOn w:val="Normal"/>
    <w:link w:val="FooterChar"/>
    <w:uiPriority w:val="99"/>
    <w:unhideWhenUsed/>
    <w:rsid w:val="00D578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pa.gov/national-aquatic-resource-surveys/data-national-aquatic-resource-surveys" TargetMode="External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epa.gov/national-aquatic-resource-surveys/map-national-aquatic-resource-surveys-sampling-locations" TargetMode="External"/><Relationship Id="rId12" Type="http://schemas.openxmlformats.org/officeDocument/2006/relationships/hyperlink" Target="https://www.epa.gov/national-aquatic-resource-surveys/tools-related-national-aquatic-resource-survey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pa.gov/national-aquatic-resource-surveys/manuals-used-national-aquatic-resource-surveys" TargetMode="External"/><Relationship Id="rId11" Type="http://schemas.openxmlformats.org/officeDocument/2006/relationships/hyperlink" Target="https://www.epa.gov/national-aquatic-resource-surveys/journal-articles-applying-national-aquatic-resource-survey-data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www.epa.gov/national-aquatic-resource-surveys/outreach-materials-national-aquatic-resource-survey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epa.gov/national-aquatic-resource-surveys/frequent-questions-about-data-national-aquatic-resource-survey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lik, Amanda</dc:creator>
  <cp:keywords/>
  <dc:description/>
  <cp:lastModifiedBy>Nahlik, Amanda</cp:lastModifiedBy>
  <cp:revision>1</cp:revision>
  <dcterms:created xsi:type="dcterms:W3CDTF">2025-09-05T20:33:00Z</dcterms:created>
  <dcterms:modified xsi:type="dcterms:W3CDTF">2025-09-05T20:35:00Z</dcterms:modified>
</cp:coreProperties>
</file>